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C9DEF" w14:textId="77777777" w:rsidR="00F55823" w:rsidRPr="00F55823" w:rsidRDefault="00F55823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F55823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Supplementary material. Figure 1:</w:t>
      </w:r>
      <w:r w:rsidRPr="00F5582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iagnostic model plots by topics number.</w:t>
      </w:r>
    </w:p>
    <w:p w14:paraId="6123ABDE" w14:textId="77777777" w:rsidR="00F55823" w:rsidRDefault="00F55823">
      <w:r>
        <w:rPr>
          <w:noProof/>
          <w:lang w:eastAsia="es-ES"/>
        </w:rPr>
        <w:drawing>
          <wp:inline distT="0" distB="0" distL="0" distR="0" wp14:anchorId="4C36AE61" wp14:editId="68CCAA29">
            <wp:extent cx="5400040" cy="3857171"/>
            <wp:effectExtent l="0" t="0" r="0" b="0"/>
            <wp:docPr id="1" name="Imagen 1" descr="C:\Users\52923158C\AppData\Local\Microsoft\Windows\INetCache\Content.MSO\201C6ED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923158C\AppData\Local\Microsoft\Windows\INetCache\Content.MSO\201C6ED6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7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55FE1" w14:textId="77777777" w:rsidR="00F55823" w:rsidRDefault="00F55823"/>
    <w:p w14:paraId="07BC1ABA" w14:textId="77777777" w:rsidR="00F55823" w:rsidRPr="00F55823" w:rsidRDefault="00F55823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F55823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Supplementary material. Figure 2:</w:t>
      </w:r>
      <w:r w:rsidRPr="00F5582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Exclusivity vs. semantic coherence.</w:t>
      </w:r>
    </w:p>
    <w:p w14:paraId="5659F8D5" w14:textId="77777777" w:rsidR="00F55823" w:rsidRDefault="00F55823">
      <w:r>
        <w:rPr>
          <w:noProof/>
          <w:lang w:eastAsia="es-ES"/>
        </w:rPr>
        <w:drawing>
          <wp:inline distT="0" distB="0" distL="0" distR="0" wp14:anchorId="0EA8C874" wp14:editId="7C1ED0A5">
            <wp:extent cx="5400040" cy="3857171"/>
            <wp:effectExtent l="0" t="0" r="0" b="0"/>
            <wp:docPr id="2" name="Imagen 2" descr="C:\Users\52923158C\AppData\Local\Microsoft\Windows\INetCache\Content.MSO\E383795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52923158C\AppData\Local\Microsoft\Windows\INetCache\Content.MSO\E3837954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7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BE41C" w14:textId="77777777" w:rsidR="00F55823" w:rsidRPr="00F55823" w:rsidRDefault="00F55823">
      <w:pPr>
        <w:rPr>
          <w:rFonts w:ascii="Times New Roman" w:hAnsi="Times New Roman" w:cs="Times New Roman"/>
          <w:sz w:val="24"/>
          <w:szCs w:val="24"/>
        </w:rPr>
      </w:pPr>
      <w:r w:rsidRPr="00F55823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. Table 1:</w:t>
      </w:r>
      <w:r w:rsidRPr="00F55823">
        <w:rPr>
          <w:rFonts w:ascii="Times New Roman" w:hAnsi="Times New Roman" w:cs="Times New Roman"/>
          <w:sz w:val="24"/>
          <w:szCs w:val="24"/>
        </w:rPr>
        <w:t xml:space="preserve"> Topic models by group.</w:t>
      </w:r>
    </w:p>
    <w:tbl>
      <w:tblPr>
        <w:tblW w:w="7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8"/>
        <w:gridCol w:w="2071"/>
        <w:gridCol w:w="2268"/>
      </w:tblGrid>
      <w:tr w:rsidR="00F55823" w:rsidRPr="00F55823" w14:paraId="4B72D75D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15AF31E" w14:textId="77777777" w:rsidR="00F55823" w:rsidRPr="00F55823" w:rsidRDefault="00F55823" w:rsidP="00F55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1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92DA3C8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  <w:t>Coefficient (SE)</w:t>
            </w:r>
          </w:p>
        </w:tc>
        <w:tc>
          <w:tcPr>
            <w:tcW w:w="2268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6F12059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  <w:t>t statistic (</w:t>
            </w:r>
            <w:r w:rsidRPr="00F5582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vertAlign w:val="superscript"/>
                <w:lang w:eastAsia="es-ES"/>
              </w:rPr>
              <w:t>a</w:t>
            </w:r>
            <w:r w:rsidRPr="00F5582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  <w:t>p value)</w:t>
            </w:r>
          </w:p>
        </w:tc>
      </w:tr>
      <w:tr w:rsidR="00F55823" w:rsidRPr="00F55823" w14:paraId="5DE630EC" w14:textId="77777777" w:rsidTr="00F55823">
        <w:trPr>
          <w:trHeight w:val="20"/>
          <w:jc w:val="center"/>
        </w:trPr>
        <w:tc>
          <w:tcPr>
            <w:tcW w:w="7797" w:type="dxa"/>
            <w:gridSpan w:val="3"/>
            <w:tcBorders>
              <w:top w:val="single" w:sz="8" w:space="0" w:color="11111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CED3F" w14:textId="77777777" w:rsidR="00F55823" w:rsidRPr="00F55823" w:rsidRDefault="00F55823" w:rsidP="00F55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  <w:t>Topic 1</w:t>
            </w:r>
          </w:p>
        </w:tc>
      </w:tr>
      <w:tr w:rsidR="00F55823" w:rsidRPr="00F55823" w14:paraId="31D12B5F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FBFEC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Intercep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2BA0C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075 (SE=0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814C2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581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64</w:t>
            </w:r>
          </w:p>
        </w:tc>
      </w:tr>
      <w:tr w:rsidR="00F55823" w:rsidRPr="00F55823" w14:paraId="0BB5D17A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9ADA2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rent-Chronic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6FCB1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205 (SE=0.1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8C7CE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1.092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8</w:t>
            </w:r>
          </w:p>
        </w:tc>
      </w:tr>
      <w:tr w:rsidR="00F55823" w:rsidRPr="00F55823" w14:paraId="473B5C08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1EC2B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rent-Sub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E1CF4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003 (SE=0.1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9AA69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018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86</w:t>
            </w:r>
          </w:p>
        </w:tc>
      </w:tr>
      <w:tr w:rsidR="00F55823" w:rsidRPr="00F55823" w14:paraId="2B9AF55C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6693C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003D4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374 (SE=0.1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FBE79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1.987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3</w:t>
            </w:r>
          </w:p>
        </w:tc>
      </w:tr>
      <w:tr w:rsidR="00F55823" w:rsidRPr="00F55823" w14:paraId="0AD112DE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3963F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Chronic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7E832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303 (SE=0.1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3A300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1.622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2</w:t>
            </w:r>
          </w:p>
        </w:tc>
      </w:tr>
      <w:tr w:rsidR="00F55823" w:rsidRPr="00F55823" w14:paraId="7420462F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D764A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Sub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FABBC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21 (SE=0.1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BFD46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1.14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6</w:t>
            </w:r>
          </w:p>
        </w:tc>
      </w:tr>
      <w:tr w:rsidR="00F55823" w:rsidRPr="00F55823" w14:paraId="26CFA17D" w14:textId="77777777" w:rsidTr="00F55823">
        <w:trPr>
          <w:trHeight w:val="20"/>
          <w:jc w:val="center"/>
        </w:trPr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17E86" w14:textId="77777777" w:rsidR="00F55823" w:rsidRPr="00F55823" w:rsidRDefault="00F55823" w:rsidP="00F55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  <w:t>Topic 2</w:t>
            </w:r>
          </w:p>
        </w:tc>
      </w:tr>
      <w:tr w:rsidR="00F55823" w:rsidRPr="00F55823" w14:paraId="1912828F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304D7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Intercep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D6A13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22 (SE=0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B16B3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1.686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99</w:t>
            </w:r>
          </w:p>
        </w:tc>
      </w:tr>
      <w:tr w:rsidR="00F55823" w:rsidRPr="00F55823" w14:paraId="480F634A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75DE5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rent-Chronic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A1200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131 (SE=0.1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174EC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695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1</w:t>
            </w:r>
          </w:p>
        </w:tc>
      </w:tr>
      <w:tr w:rsidR="00F55823" w:rsidRPr="00F55823" w14:paraId="514CDDB7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0FAC2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rent-Sub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09508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11 (SE=0.1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2225B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576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67</w:t>
            </w:r>
          </w:p>
        </w:tc>
      </w:tr>
      <w:tr w:rsidR="00F55823" w:rsidRPr="00F55823" w14:paraId="2C0B7988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29B9C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87940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086 (SE=0.1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07453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461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47</w:t>
            </w:r>
          </w:p>
        </w:tc>
      </w:tr>
      <w:tr w:rsidR="00F55823" w:rsidRPr="00F55823" w14:paraId="3A6BDBE4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22707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Chronic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02277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042 (SE=0.1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710CA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225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23</w:t>
            </w:r>
          </w:p>
        </w:tc>
      </w:tr>
      <w:tr w:rsidR="00F55823" w:rsidRPr="00F55823" w14:paraId="6D397E08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F90BE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Sub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0BDD6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088 (SE=0.1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F9B66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475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7</w:t>
            </w:r>
          </w:p>
        </w:tc>
      </w:tr>
      <w:tr w:rsidR="00F55823" w:rsidRPr="00F55823" w14:paraId="3C6F0CF6" w14:textId="77777777" w:rsidTr="00F55823">
        <w:trPr>
          <w:trHeight w:val="20"/>
          <w:jc w:val="center"/>
        </w:trPr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DAE9" w14:textId="77777777" w:rsidR="00F55823" w:rsidRPr="00F55823" w:rsidRDefault="00F55823" w:rsidP="00F55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  <w:t>Topic 3</w:t>
            </w:r>
          </w:p>
        </w:tc>
      </w:tr>
      <w:tr w:rsidR="00F55823" w:rsidRPr="00F55823" w14:paraId="0E13D0A2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11DED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Intercep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5B76F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462 (SE=0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AE8DB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3.087, p=</w:t>
            </w:r>
            <w:r w:rsidRPr="00F5582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ES"/>
              </w:rPr>
              <w:t>0.003</w:t>
            </w:r>
          </w:p>
        </w:tc>
      </w:tr>
      <w:tr w:rsidR="00F55823" w:rsidRPr="00F55823" w14:paraId="51C5B3C2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79DBC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rent-Chronic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B08B1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101 (SE=0.2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94E83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475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7</w:t>
            </w:r>
          </w:p>
        </w:tc>
      </w:tr>
      <w:tr w:rsidR="00F55823" w:rsidRPr="00F55823" w14:paraId="6E0A6561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DEDD9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rent-Sub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A6589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138 (SE=0.2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63274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628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3</w:t>
            </w:r>
          </w:p>
        </w:tc>
      </w:tr>
      <w:tr w:rsidR="00F55823" w:rsidRPr="00F55823" w14:paraId="123FA699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20E4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A9EF8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308 (SE=0.2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18F9F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1.472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8</w:t>
            </w:r>
          </w:p>
        </w:tc>
      </w:tr>
      <w:tr w:rsidR="00F55823" w:rsidRPr="00F55823" w14:paraId="0267AFF3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6FB46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Chronic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26F0A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229 (SE=0.2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ABED5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1.115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1</w:t>
            </w:r>
          </w:p>
        </w:tc>
      </w:tr>
      <w:tr w:rsidR="00F55823" w:rsidRPr="00F55823" w14:paraId="3394FD66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5A417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Sub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4E3A5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236 (SE=0.2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E00E3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1.146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58</w:t>
            </w:r>
          </w:p>
        </w:tc>
      </w:tr>
      <w:tr w:rsidR="00F55823" w:rsidRPr="00F55823" w14:paraId="642E56BD" w14:textId="77777777" w:rsidTr="00F55823">
        <w:trPr>
          <w:trHeight w:val="20"/>
          <w:jc w:val="center"/>
        </w:trPr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A1256" w14:textId="77777777" w:rsidR="00F55823" w:rsidRPr="00F55823" w:rsidRDefault="00F55823" w:rsidP="00F55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s-ES"/>
              </w:rPr>
              <w:t>Topic 4</w:t>
            </w:r>
          </w:p>
        </w:tc>
      </w:tr>
      <w:tr w:rsidR="00F55823" w:rsidRPr="00F55823" w14:paraId="57259DF6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28745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Intercep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C5083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238 (SE=0.1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98164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1.754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6</w:t>
            </w:r>
          </w:p>
        </w:tc>
      </w:tr>
      <w:tr w:rsidR="00F55823" w:rsidRPr="00F55823" w14:paraId="2043CC61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9CEE4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rent-Chronic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2E994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032 (SE=0.1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7AA10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16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74</w:t>
            </w:r>
          </w:p>
        </w:tc>
      </w:tr>
      <w:tr w:rsidR="00F55823" w:rsidRPr="00F55823" w14:paraId="1C2DB1AF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4714A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rent-Sub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B0BBC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032 (SE=0.2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DFBB2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157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76</w:t>
            </w:r>
          </w:p>
        </w:tc>
      </w:tr>
      <w:tr w:rsidR="00F55823" w:rsidRPr="00F55823" w14:paraId="3C417C32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64E22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033BD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025 (SE=0.1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D94C8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0.125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01</w:t>
            </w:r>
          </w:p>
        </w:tc>
      </w:tr>
      <w:tr w:rsidR="00F55823" w:rsidRPr="00F55823" w14:paraId="1645FADE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66534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Chronic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549F8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024 (SE=0.1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36CE9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127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99</w:t>
            </w:r>
          </w:p>
        </w:tc>
      </w:tr>
      <w:tr w:rsidR="00F55823" w:rsidRPr="00F55823" w14:paraId="760D7F54" w14:textId="77777777" w:rsidTr="00F55823">
        <w:trPr>
          <w:trHeight w:val="20"/>
          <w:jc w:val="center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5D06C" w14:textId="77777777" w:rsidR="00F55823" w:rsidRPr="00F55823" w:rsidRDefault="00F55823" w:rsidP="00F5582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Group (Patient-Subacut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9746E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059 (SE=0.1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49ED1" w14:textId="77777777" w:rsidR="00F55823" w:rsidRPr="00F55823" w:rsidRDefault="00F55823" w:rsidP="00F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F558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-0.305, p=</w:t>
            </w:r>
            <w:r w:rsidRPr="00F55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2</w:t>
            </w:r>
          </w:p>
        </w:tc>
      </w:tr>
    </w:tbl>
    <w:p w14:paraId="7EDABDB0" w14:textId="77777777" w:rsidR="00F55823" w:rsidRPr="00F55823" w:rsidRDefault="00F55823">
      <w:pPr>
        <w:rPr>
          <w:rFonts w:ascii="Times New Roman" w:hAnsi="Times New Roman" w:cs="Times New Roman"/>
          <w:sz w:val="24"/>
          <w:szCs w:val="24"/>
        </w:rPr>
      </w:pPr>
      <w:r w:rsidRPr="00F55823">
        <w:rPr>
          <w:rFonts w:ascii="Times New Roman" w:hAnsi="Times New Roman" w:cs="Times New Roman"/>
          <w:sz w:val="24"/>
          <w:szCs w:val="24"/>
        </w:rPr>
        <w:t>Groups labeled against Parent-Acute group. SE: Standard error.</w:t>
      </w:r>
    </w:p>
    <w:p w14:paraId="28ABF2AA" w14:textId="77777777" w:rsidR="00F55823" w:rsidRPr="00F55823" w:rsidRDefault="00F55823">
      <w:pPr>
        <w:rPr>
          <w:rFonts w:ascii="Times New Roman" w:hAnsi="Times New Roman" w:cs="Times New Roman"/>
          <w:sz w:val="24"/>
          <w:szCs w:val="24"/>
        </w:rPr>
      </w:pPr>
      <w:r w:rsidRPr="00F558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55823">
        <w:rPr>
          <w:rFonts w:ascii="Times New Roman" w:hAnsi="Times New Roman" w:cs="Times New Roman"/>
          <w:sz w:val="24"/>
          <w:szCs w:val="24"/>
        </w:rPr>
        <w:t>significant if p&lt;0.05 (shown in red).</w:t>
      </w:r>
    </w:p>
    <w:p w14:paraId="6789229F" w14:textId="77777777" w:rsidR="00F55823" w:rsidRDefault="00F55823"/>
    <w:p w14:paraId="130216D0" w14:textId="77777777" w:rsidR="00F55823" w:rsidRDefault="00F55823">
      <w:pPr>
        <w:sectPr w:rsidR="00F5582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231F65D" w14:textId="77777777" w:rsidR="00F55823" w:rsidRPr="00F55823" w:rsidRDefault="00F55823">
      <w:pPr>
        <w:rPr>
          <w:rFonts w:ascii="Times New Roman" w:hAnsi="Times New Roman" w:cs="Times New Roman"/>
          <w:sz w:val="24"/>
          <w:szCs w:val="24"/>
        </w:rPr>
      </w:pPr>
      <w:r w:rsidRPr="00F55823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. Table 2:</w:t>
      </w:r>
      <w:r w:rsidRPr="00F55823">
        <w:rPr>
          <w:rFonts w:ascii="Times New Roman" w:hAnsi="Times New Roman" w:cs="Times New Roman"/>
          <w:sz w:val="24"/>
          <w:szCs w:val="24"/>
        </w:rPr>
        <w:t xml:space="preserve"> Sentiment analysis weighted by word topic probability.</w:t>
      </w:r>
    </w:p>
    <w:tbl>
      <w:tblPr>
        <w:tblW w:w="3076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049"/>
        <w:gridCol w:w="1049"/>
        <w:gridCol w:w="1049"/>
        <w:gridCol w:w="1049"/>
        <w:gridCol w:w="1049"/>
        <w:gridCol w:w="1049"/>
        <w:gridCol w:w="647"/>
        <w:gridCol w:w="1049"/>
        <w:gridCol w:w="1049"/>
        <w:gridCol w:w="1049"/>
        <w:gridCol w:w="1049"/>
        <w:gridCol w:w="1049"/>
        <w:gridCol w:w="1049"/>
        <w:gridCol w:w="551"/>
        <w:gridCol w:w="1257"/>
        <w:gridCol w:w="1134"/>
        <w:gridCol w:w="1134"/>
        <w:gridCol w:w="1134"/>
        <w:gridCol w:w="1134"/>
        <w:gridCol w:w="1134"/>
        <w:gridCol w:w="567"/>
        <w:gridCol w:w="1134"/>
        <w:gridCol w:w="1134"/>
        <w:gridCol w:w="1134"/>
        <w:gridCol w:w="1134"/>
        <w:gridCol w:w="1418"/>
        <w:gridCol w:w="1134"/>
        <w:gridCol w:w="992"/>
      </w:tblGrid>
      <w:tr w:rsidR="008109CC" w:rsidRPr="008109CC" w14:paraId="1978C92B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single" w:sz="12" w:space="0" w:color="11111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4634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41" w:type="dxa"/>
            <w:gridSpan w:val="7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02105B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Topic 1</w:t>
            </w:r>
          </w:p>
        </w:tc>
        <w:tc>
          <w:tcPr>
            <w:tcW w:w="6845" w:type="dxa"/>
            <w:gridSpan w:val="7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DE612E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Topic 2</w:t>
            </w:r>
          </w:p>
        </w:tc>
        <w:tc>
          <w:tcPr>
            <w:tcW w:w="7494" w:type="dxa"/>
            <w:gridSpan w:val="7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E71042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Topic 3</w:t>
            </w:r>
          </w:p>
        </w:tc>
        <w:tc>
          <w:tcPr>
            <w:tcW w:w="8080" w:type="dxa"/>
            <w:gridSpan w:val="7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0BA631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Topic 4</w:t>
            </w:r>
          </w:p>
        </w:tc>
      </w:tr>
      <w:tr w:rsidR="008109CC" w:rsidRPr="008109CC" w14:paraId="230433F5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9CA3F9A" w14:textId="77777777" w:rsidR="008109CC" w:rsidRPr="008109CC" w:rsidRDefault="008109CC" w:rsidP="008109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EF6CDA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Acute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0D3BC62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Chronic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92C804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Subacute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B422F0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Acute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5124C4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Chronic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A05E10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Subacute</w:t>
            </w:r>
          </w:p>
        </w:tc>
        <w:tc>
          <w:tcPr>
            <w:tcW w:w="647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E96356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ap value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38AF61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Acute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510F77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Chronic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6F2D29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Subacute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C85F1C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Acute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99A247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Chronic</w:t>
            </w:r>
          </w:p>
        </w:tc>
        <w:tc>
          <w:tcPr>
            <w:tcW w:w="1049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97668D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Subacute</w:t>
            </w:r>
          </w:p>
        </w:tc>
        <w:tc>
          <w:tcPr>
            <w:tcW w:w="551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E9FBD3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ap value</w:t>
            </w:r>
          </w:p>
        </w:tc>
        <w:tc>
          <w:tcPr>
            <w:tcW w:w="1257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12AD60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Acute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361855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Chronic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F460AD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Subacute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D19B91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Acute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EDE4D9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Chronic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152A61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Subacute</w:t>
            </w:r>
          </w:p>
        </w:tc>
        <w:tc>
          <w:tcPr>
            <w:tcW w:w="567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ABAA83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ap value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5D3C9A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Acute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8EBE1B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Chronic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C3DE47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rent Subacute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D73A18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Acute</w:t>
            </w:r>
          </w:p>
        </w:tc>
        <w:tc>
          <w:tcPr>
            <w:tcW w:w="1418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8084CC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Chronic</w:t>
            </w:r>
          </w:p>
        </w:tc>
        <w:tc>
          <w:tcPr>
            <w:tcW w:w="1134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177141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Patient Subacute</w:t>
            </w:r>
          </w:p>
        </w:tc>
        <w:tc>
          <w:tcPr>
            <w:tcW w:w="992" w:type="dxa"/>
            <w:tcBorders>
              <w:top w:val="single" w:sz="8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04A71F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ap value</w:t>
            </w:r>
          </w:p>
        </w:tc>
      </w:tr>
      <w:tr w:rsidR="008109CC" w:rsidRPr="008109CC" w14:paraId="785CDADC" w14:textId="77777777" w:rsidTr="008109CC">
        <w:trPr>
          <w:trHeight w:val="20"/>
          <w:jc w:val="center"/>
        </w:trPr>
        <w:tc>
          <w:tcPr>
            <w:tcW w:w="30760" w:type="dxa"/>
            <w:gridSpan w:val="29"/>
            <w:tcBorders>
              <w:top w:val="single" w:sz="8" w:space="0" w:color="11111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9FC31" w14:textId="77777777" w:rsidR="008109CC" w:rsidRPr="008109CC" w:rsidRDefault="008109CC" w:rsidP="008109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NRC dictionary: emotions</w:t>
            </w:r>
          </w:p>
        </w:tc>
      </w:tr>
      <w:tr w:rsidR="008109CC" w:rsidRPr="008109CC" w14:paraId="7D1142B1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51BE4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n (659 words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BB7F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C88A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2F19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B0AE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EA3C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DCAE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EEAC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261E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209C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DAF5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CA89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BCE9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06F3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8337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BB1A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A2CF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B60B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9F85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7F8D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3346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DAEB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4091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D2E5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8876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FE15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4E62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D4ED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575B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</w:tr>
      <w:tr w:rsidR="008109CC" w:rsidRPr="008109CC" w14:paraId="3258D932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88B5F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Ange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773C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6±1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1A94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2±1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8F38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0.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31B9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66DB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0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CA52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7C90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86D9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0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1BF8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0.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C9CC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0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7E4E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3±1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60F2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2±0.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0D1D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0050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E573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4486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2±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B2B9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4A10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6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1E9C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8±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22A2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2±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89A4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35A6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0F01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8BE0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E508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1±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44A4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2233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±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EC3C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24</w:t>
            </w:r>
          </w:p>
        </w:tc>
      </w:tr>
      <w:tr w:rsidR="008109CC" w:rsidRPr="008109CC" w14:paraId="03116FB5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12656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Anticipatio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87C8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1±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ECF6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7±1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7029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5±1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A93A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0184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F6F9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90F5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E060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2±1.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AD00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5±1.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A817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3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4A60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2AD3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0±1.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CF4A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3±1.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3397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028B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1±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73EA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3±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ACF9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8±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B1F5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EF32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9±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2D3C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2±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2F3A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AF5D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9±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6D3B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0±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5B2D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9±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A5F8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8±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0C43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0±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3847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5±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C811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08</w:t>
            </w:r>
          </w:p>
        </w:tc>
      </w:tr>
      <w:tr w:rsidR="008109CC" w:rsidRPr="008109CC" w14:paraId="2E663A97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73222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Disgus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B268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6±1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32E9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5±0.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F2D6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0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D740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0±1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8FF9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0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235F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5±1.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D5D6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64C3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5±0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661C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7±1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1BE9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4±0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8D87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7±1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5C0D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3±0.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325D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4±1.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F4BA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5EF0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FC39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4±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EA4A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6±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0B5F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7±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1061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4±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37FE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8±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E180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BD7D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4±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37DF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2±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51F8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5±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8AA4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9±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882B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0±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C618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3±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756B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9</w:t>
            </w:r>
          </w:p>
        </w:tc>
      </w:tr>
      <w:tr w:rsidR="008109CC" w:rsidRPr="008109CC" w14:paraId="3E85177A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28EB8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Fea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9F6D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0±1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F99A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7808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7±1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B80F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1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FFC4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DA9C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5±1.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7E2E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9ACE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1±1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B486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1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6590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192A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3938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0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F050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16BE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4B31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1±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7E09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FA2C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9±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550D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A1A3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4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BD9D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7±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FDEB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12B9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2106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6±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C235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5D93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7±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9F2F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9954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00E6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71</w:t>
            </w:r>
          </w:p>
        </w:tc>
      </w:tr>
      <w:tr w:rsidR="008109CC" w:rsidRPr="008109CC" w14:paraId="1FD2FEA4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2749F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Jo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0AE5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2±1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BEF8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0FE4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7±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8144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5±1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DE45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7±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ED36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1B7F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A6CF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2±1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4414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A694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508F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1±1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55BC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2±1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E7A6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6±1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A48C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6330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4±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0C41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EE4A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0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65C5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2±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0691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7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67A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0±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D937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FC99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8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5CC5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1±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D3D0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5±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B5FC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8±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6498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1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ECF8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B421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4</w:t>
            </w:r>
          </w:p>
        </w:tc>
      </w:tr>
      <w:tr w:rsidR="008109CC" w:rsidRPr="008109CC" w14:paraId="44AFC97D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F9957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Sadnes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A8E8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9±1.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B791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10DD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1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DE56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52±1.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7501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5±1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8D68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54±1.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BC8A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D519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FB3B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1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D831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1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AD18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4±1.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4655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13AF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ECBC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D3D4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1±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5BE4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103E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6±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EAC0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0±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A417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7±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F340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7±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C8FD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62E8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1±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2BBC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B25A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129E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59±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1446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0±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A1A2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4±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B2CB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93</w:t>
            </w:r>
          </w:p>
        </w:tc>
      </w:tr>
      <w:tr w:rsidR="008109CC" w:rsidRPr="008109CC" w14:paraId="372DEA6A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1AC29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Surpris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65C0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7±1.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4C4F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7±1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61F5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8±1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C0E2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8±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738E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7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E7D6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8±1.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E054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0.9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D505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08B8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9±1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6678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6±1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F896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8087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1±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8BBD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1±1.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A999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427E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8±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C8DA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348B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9506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F251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0±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DAAE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1724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AB16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5074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49±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3F0B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6±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5E3A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1±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C968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2±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8814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55±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55E4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75</w:t>
            </w:r>
          </w:p>
        </w:tc>
      </w:tr>
      <w:tr w:rsidR="008109CC" w:rsidRPr="008109CC" w14:paraId="556FE16B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6A638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Trus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397A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9±1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D84F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6±1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29A0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9±1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C9F8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8±1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1618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4±1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73D3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3C07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B878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4±1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9ED0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4±1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7E45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4±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0990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C7CB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3±1.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8342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4±1.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6335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D0CD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170D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3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2A37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5473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6±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A246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292C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6±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69C1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EDB2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1A0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3±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7D88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3±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B95E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9±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2A25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6±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B0B9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1±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8A93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6</w:t>
            </w:r>
          </w:p>
        </w:tc>
      </w:tr>
      <w:tr w:rsidR="008109CC" w:rsidRPr="008109CC" w14:paraId="4B85B685" w14:textId="77777777" w:rsidTr="008109CC">
        <w:trPr>
          <w:trHeight w:val="20"/>
          <w:jc w:val="center"/>
        </w:trPr>
        <w:tc>
          <w:tcPr>
            <w:tcW w:w="30760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7A22F" w14:textId="77777777" w:rsidR="008109CC" w:rsidRPr="008109CC" w:rsidRDefault="008109CC" w:rsidP="008109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NRC dictionary: sentiments</w:t>
            </w:r>
          </w:p>
        </w:tc>
      </w:tr>
      <w:tr w:rsidR="008109CC" w:rsidRPr="008109CC" w14:paraId="06A82826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7F72A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n (427 words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1E0D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BAF7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7186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0461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EBBF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D24F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F9B8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DB64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6726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06EA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1D93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6863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8D70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D437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1061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46C1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2807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67F1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5670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D2AD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14AA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9CCA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BD57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8162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7EEF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7C7D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B10F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7EAD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</w:tr>
      <w:tr w:rsidR="008109CC" w:rsidRPr="008109CC" w14:paraId="2037B989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8F392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529F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1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7C15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1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22EC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97D4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7153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5±1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56FF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7±1.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61FA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9A60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3629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1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AF57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1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83E5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D1EA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2±0.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C936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EAD0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FE51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57D0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93F5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EE9D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3±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E51E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2±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8A82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740C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CC1A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DCF5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8859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8C57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B81F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62C4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EC06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41</w:t>
            </w:r>
          </w:p>
        </w:tc>
      </w:tr>
      <w:tr w:rsidR="008109CC" w:rsidRPr="008109CC" w14:paraId="43A61126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58441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F700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9A22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6±1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E4AF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EEAA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2±1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CEB5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D97B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20DE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C99F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B359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6±1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345F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9±1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0988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7836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1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8C78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8±1.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B805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6DAC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3C9F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4±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852D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2±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DCAF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1±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0DBB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A084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8±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C248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1D9E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1802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6±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E676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2CC3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0367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7263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1C66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1</w:t>
            </w:r>
          </w:p>
        </w:tc>
      </w:tr>
      <w:tr w:rsidR="008109CC" w:rsidRPr="008109CC" w14:paraId="187183BF" w14:textId="77777777" w:rsidTr="008109CC">
        <w:trPr>
          <w:trHeight w:val="20"/>
          <w:jc w:val="center"/>
        </w:trPr>
        <w:tc>
          <w:tcPr>
            <w:tcW w:w="30760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CB891" w14:textId="77777777" w:rsidR="008109CC" w:rsidRPr="008109CC" w:rsidRDefault="008109CC" w:rsidP="008109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Afinn dictionary: scores</w:t>
            </w:r>
          </w:p>
        </w:tc>
      </w:tr>
      <w:tr w:rsidR="008109CC" w:rsidRPr="008109CC" w14:paraId="795875B9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7ED88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n (221 words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06E9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0990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BCED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B603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6910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6366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1A8C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44C8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7E0E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B06C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007D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98D2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83CD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429F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A418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14B6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6D3C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79B4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D347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3414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C358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E7C1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B8ED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2C99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B406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3686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8B98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1DA1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</w:tr>
      <w:tr w:rsidR="008109CC" w:rsidRPr="008109CC" w14:paraId="695CD66B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94473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3DCF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022B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037B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6700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387E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1122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1C08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3BF8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778A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BA98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48A1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2AEE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DD61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B5DD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AE18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A161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F20D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C9F5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8DFE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16FC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A62F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260C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6EEE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9156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7BED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0A8C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6B08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E2E2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</w:tr>
      <w:tr w:rsidR="008109CC" w:rsidRPr="008109CC" w14:paraId="56618E8A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AC1AE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4FEE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319A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1±1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C686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CE7A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F645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8DDF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7±1.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8BC7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45DE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4±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44EC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1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FD21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1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A5D2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1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42A2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0±1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238F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3±1.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F4B6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D27D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0±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ECA2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F4DC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8C4C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6±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20A8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2±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B40D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1±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2BFA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07F0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6234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6±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5598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879F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CD8F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C77D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±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D389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38</w:t>
            </w:r>
          </w:p>
        </w:tc>
      </w:tr>
      <w:tr w:rsidR="008109CC" w:rsidRPr="008109CC" w14:paraId="06BDC3A7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62443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A204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4A95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16A3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0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574C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59±1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D251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0±0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4014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6±1.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1BD2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3A8D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00D6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0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EFA1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0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D1DB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6±1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AF69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0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3B0C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1±0.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2015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B077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9CF9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7±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DEDF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FA87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6±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E1DB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5±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5E7F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FDDD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D8FE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5E60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7AB2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F0CD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7±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C0A4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39A9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E674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12</w:t>
            </w:r>
          </w:p>
        </w:tc>
      </w:tr>
      <w:tr w:rsidR="008109CC" w:rsidRPr="008109CC" w14:paraId="03BF24D9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78681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FDC7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0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A177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27C9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7±1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31A6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0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7CD7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1±1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0FF2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86CB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0104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1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E806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0401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5±1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6877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8±1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6EDE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1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1169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DC6F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6356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6±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BF4E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3±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E3F9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66±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B6F3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52F4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7±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44C8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9A42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1C0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B1B1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58±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C360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256C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80A2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8±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954C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71AE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69</w:t>
            </w:r>
          </w:p>
        </w:tc>
      </w:tr>
      <w:tr w:rsidR="008109CC" w:rsidRPr="008109CC" w14:paraId="3062794D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55D17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1276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6±1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1716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±1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89E9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7D6D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2±1.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A292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ACE8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1.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31FA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27CD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8±1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B69B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3±1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4759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6±1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0FA4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1±1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F35F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8±1.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5FDF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2±1.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D30F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C691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7±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79C6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3±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7CC2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1±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E9DA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1±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2C1B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5±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E969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5±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33A0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4FF7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2±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986E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8D30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4E3E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8C50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C684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93C7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</w:t>
            </w:r>
          </w:p>
        </w:tc>
      </w:tr>
      <w:tr w:rsidR="008109CC" w:rsidRPr="008109CC" w14:paraId="40B5AC27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45C68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9EF0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3B2F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2±1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4816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4E23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1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7791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CBBF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412C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1358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4±0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F892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CB85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1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7C28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7±1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EC3B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1±0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6CA9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8±1.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7333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574F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4FE5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5±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E80C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F055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D58E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5±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8CF3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2526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F7EE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0±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41CB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E662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2DA6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1D6F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0C65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5±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657D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2</w:t>
            </w:r>
          </w:p>
        </w:tc>
      </w:tr>
      <w:tr w:rsidR="008109CC" w:rsidRPr="008109CC" w14:paraId="4293C697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A191B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1D87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ABEF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7±1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C493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1B42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7EDB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0±1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85BC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5±1.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4CAC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0.9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377E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BA35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1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568C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1EBB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CBF9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1.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FFF1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1.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913E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C7D5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28F2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2±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AF63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2±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5033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3±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8F6E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7±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5A07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3±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8C75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37E7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6±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66CD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3±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B8D3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0±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5478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8±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5EA1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7±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1A12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0±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1707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</w:t>
            </w:r>
          </w:p>
        </w:tc>
      </w:tr>
      <w:tr w:rsidR="008109CC" w:rsidRPr="008109CC" w14:paraId="34915A77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66E64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5BC8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1.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D9A5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5±0.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6267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9±0.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F561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9±0.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576B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48±0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6ED5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8±0.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D082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F050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0±0.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FD7B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6±0.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39E4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0±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D2F3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4±0.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8334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9±0.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3374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6±0.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B8F0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A03C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8±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F26F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0±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74E8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3±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CD86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40±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7B4B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0±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C0E7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6±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3EA8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9548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7±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D635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6±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8CA5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9±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714E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41±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95A4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3±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8A87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37±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394D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4</w:t>
            </w:r>
          </w:p>
        </w:tc>
      </w:tr>
      <w:tr w:rsidR="008109CC" w:rsidRPr="008109CC" w14:paraId="75F76853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84BB7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D861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D2B2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DE72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A083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A8E7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8F6C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0E28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F168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02FC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6C7D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DE41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5184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163A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84A1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03BF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8345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CB26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4766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0142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307B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C03F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1310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30E5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A2B4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AE61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9A2A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281A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5472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</w:tr>
      <w:tr w:rsidR="008109CC" w:rsidRPr="008109CC" w14:paraId="1706E392" w14:textId="77777777" w:rsidTr="008109CC">
        <w:trPr>
          <w:trHeight w:val="20"/>
          <w:jc w:val="center"/>
        </w:trPr>
        <w:tc>
          <w:tcPr>
            <w:tcW w:w="30760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A2B2B" w14:textId="77777777" w:rsidR="008109CC" w:rsidRPr="008109CC" w:rsidRDefault="008109CC" w:rsidP="008109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Afinn dictionary: sentiments</w:t>
            </w:r>
          </w:p>
        </w:tc>
      </w:tr>
      <w:tr w:rsidR="008109CC" w:rsidRPr="008109CC" w14:paraId="2944FEFE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50E6F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n (221 words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7B39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12D5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4ACF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C0AB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50FD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D657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ABFE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0DEC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04F2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9EAC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FC88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AC5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9DE7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7AEE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CC40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A308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41EA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9D42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D897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F0F7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035E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075D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5CFA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B76D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AA25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1EE9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A152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A694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</w:tr>
      <w:tr w:rsidR="008109CC" w:rsidRPr="008109CC" w14:paraId="239A0ABF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70D0C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C56B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1±1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827C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8±1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C354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0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488A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2±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C7BA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2±1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002C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9±1.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7F2C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9654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6±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F3C5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AD6D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5±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1762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1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DE9B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0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CED5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B3D2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5499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0±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4486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B1DA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7±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E102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E524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74AC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C9E1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9C47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35A4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6±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B4D7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7380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6±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E2D8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1±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66A7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F34D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75</w:t>
            </w:r>
          </w:p>
        </w:tc>
      </w:tr>
      <w:tr w:rsidR="008109CC" w:rsidRPr="008109CC" w14:paraId="3081763F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B0C8A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CEB1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2±1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3ACD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6±1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AABF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4FAB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3880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±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6B2C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5AA0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9974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C6CF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±1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DC74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1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1DBE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20±1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F391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5±1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D017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4±1.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E063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1AA4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F0D8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±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7182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5±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5C89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3±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DF6F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849F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A08E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3878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1±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9C6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635B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8813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1972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0CF9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9C46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4</w:t>
            </w:r>
          </w:p>
        </w:tc>
      </w:tr>
      <w:tr w:rsidR="008109CC" w:rsidRPr="008109CC" w14:paraId="716F225D" w14:textId="77777777" w:rsidTr="008109CC">
        <w:trPr>
          <w:trHeight w:val="20"/>
          <w:jc w:val="center"/>
        </w:trPr>
        <w:tc>
          <w:tcPr>
            <w:tcW w:w="30760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210E5" w14:textId="77777777" w:rsidR="008109CC" w:rsidRPr="008109CC" w:rsidRDefault="008109CC" w:rsidP="008109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Bing dictionary: sentiments</w:t>
            </w:r>
          </w:p>
        </w:tc>
      </w:tr>
      <w:tr w:rsidR="008109CC" w:rsidRPr="008109CC" w14:paraId="1A468D26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64FAE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n (371 words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BB6D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1BD1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F8EF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D813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3C84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6C10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7173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22FF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7A75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AC74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C14E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AFCE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3C2C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3A52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4B6B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3797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8311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FE4D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A1F3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D1D9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3CBF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5AF5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424A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DD25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A05C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C7E6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A47D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2670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</w:tr>
      <w:tr w:rsidR="008109CC" w:rsidRPr="008109CC" w14:paraId="7DE3462C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1A0FB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Negativ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97D2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3DF7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0DA4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1±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3C8C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2±1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9C64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0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902D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EB28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4606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5±1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41EF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0.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4129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9FB2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5E2C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9±0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91E8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1±1.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4995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B012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84CF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5±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DC67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2E30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C2E5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13±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A1B7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3±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D757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0DF2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EA5F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23F7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1±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A65D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0E0B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A760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1±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E82F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95</w:t>
            </w:r>
          </w:p>
        </w:tc>
      </w:tr>
      <w:tr w:rsidR="008109CC" w:rsidRPr="008109CC" w14:paraId="7D3E2AAE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7FD59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Positiv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007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0E95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1.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44C8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6±1.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7B69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1±1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5CFB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3±1.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EBD8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0±1.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8DAD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0A0B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8±1.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20C7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5A48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1±1.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57A5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8.00±1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3A81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8±1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4224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2±1.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46A0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4F6E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9±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0934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F97D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4±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1B72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9±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D148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7±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9A7C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4±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67F9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9BF3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3±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86DA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5±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46C7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92±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33EA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6±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7191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87±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B007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-7.79±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EB9E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3</w:t>
            </w:r>
          </w:p>
        </w:tc>
      </w:tr>
      <w:tr w:rsidR="008109CC" w:rsidRPr="008109CC" w14:paraId="52D55927" w14:textId="77777777" w:rsidTr="008109CC">
        <w:trPr>
          <w:trHeight w:val="20"/>
          <w:jc w:val="center"/>
        </w:trPr>
        <w:tc>
          <w:tcPr>
            <w:tcW w:w="30760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840A8" w14:textId="77777777" w:rsidR="008109CC" w:rsidRPr="008109CC" w:rsidRDefault="008109CC" w:rsidP="008109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s-ES"/>
              </w:rPr>
              <w:t>Stadthagen-Gonzalez dictionary</w:t>
            </w:r>
          </w:p>
        </w:tc>
      </w:tr>
      <w:tr w:rsidR="008109CC" w:rsidRPr="008109CC" w14:paraId="3164188D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A0B20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n (1622 words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9C24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F476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429C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41A9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E49B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EA00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D653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0A57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82F0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0075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757F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7A9F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0BB9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8FBD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2A0E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48FE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212D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8E41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261F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4983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F85D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D599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4198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4380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6DC5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F76A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7D35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36EF1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s-ES"/>
              </w:rPr>
              <w:t>NA</w:t>
            </w:r>
          </w:p>
        </w:tc>
      </w:tr>
      <w:tr w:rsidR="008109CC" w:rsidRPr="008109CC" w14:paraId="538E887E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E9C95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Arous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9E54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21±10.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DDD3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1.88±10.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D3E1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1.86±10.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38C1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01±10.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112E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06±10.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E567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16±10.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828D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4760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20±10.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00EC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00±10.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2EEC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04±10.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E70D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83±1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C360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37±10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0CA4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09±10.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C368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45F6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00±1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D29D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1.87±1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B101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08±1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6482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58±1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A2D3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35±1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5BA9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05±1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55A9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09A2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1.94±1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5F74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1.64±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CFC7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16±1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F5E7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1.93±1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7DC4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1.81±1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9D8C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1.88±1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ED78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57</w:t>
            </w:r>
          </w:p>
        </w:tc>
      </w:tr>
      <w:tr w:rsidR="008109CC" w:rsidRPr="008109CC" w14:paraId="611D3F38" w14:textId="77777777" w:rsidTr="008109CC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723B1" w14:textId="77777777" w:rsidR="008109CC" w:rsidRPr="008109CC" w:rsidRDefault="008109CC" w:rsidP="008109C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s-ES"/>
              </w:rPr>
              <w:t>Valenc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0EF9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43±14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3D60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10±14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6E60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05±14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323FD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23±14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8500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28±14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3732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35±14.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4F37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DB9D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43±14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FF04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15±13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1DF6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24±14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39BA6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4.05±14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7227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51±14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2367A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23±14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0BAD7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C9FC0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18±1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953D4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93±1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1C602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24±1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5F3F9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73±1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D689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52±1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2D148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14±14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3A23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37AA3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11±1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4AACF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83±1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9C11B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34±1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216F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13±14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768EE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3.05±1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14795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s-ES"/>
              </w:rPr>
              <w:t>-42.96±1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3DFCC" w14:textId="77777777" w:rsidR="008109CC" w:rsidRPr="008109CC" w:rsidRDefault="008109CC" w:rsidP="0081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09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88</w:t>
            </w:r>
          </w:p>
        </w:tc>
      </w:tr>
    </w:tbl>
    <w:p w14:paraId="0CEDB542" w14:textId="77777777" w:rsidR="00F55823" w:rsidRDefault="00F55823"/>
    <w:p w14:paraId="164F65DE" w14:textId="77777777" w:rsidR="00F55823" w:rsidRPr="00F55823" w:rsidRDefault="00F55823">
      <w:pPr>
        <w:rPr>
          <w:rFonts w:ascii="Times New Roman" w:hAnsi="Times New Roman" w:cs="Times New Roman"/>
          <w:sz w:val="24"/>
          <w:szCs w:val="24"/>
        </w:rPr>
      </w:pPr>
      <w:r w:rsidRPr="00F55823">
        <w:rPr>
          <w:rFonts w:ascii="Times New Roman" w:hAnsi="Times New Roman" w:cs="Times New Roman"/>
          <w:sz w:val="24"/>
          <w:szCs w:val="24"/>
        </w:rPr>
        <w:t>Data expressed with mean±standard deviation.</w:t>
      </w:r>
    </w:p>
    <w:p w14:paraId="7F03B4A9" w14:textId="77777777" w:rsidR="00F55823" w:rsidRPr="00F55823" w:rsidRDefault="00F55823">
      <w:pPr>
        <w:rPr>
          <w:rFonts w:ascii="Times New Roman" w:hAnsi="Times New Roman" w:cs="Times New Roman"/>
          <w:sz w:val="24"/>
          <w:szCs w:val="24"/>
        </w:rPr>
      </w:pPr>
      <w:r w:rsidRPr="003933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55823">
        <w:rPr>
          <w:rFonts w:ascii="Times New Roman" w:hAnsi="Times New Roman" w:cs="Times New Roman"/>
          <w:sz w:val="24"/>
          <w:szCs w:val="24"/>
        </w:rPr>
        <w:t>significant if p&lt;0.05 (shown in red).</w:t>
      </w:r>
    </w:p>
    <w:sectPr w:rsidR="00F55823" w:rsidRPr="00F55823" w:rsidSect="00E60652">
      <w:pgSz w:w="31525" w:h="16840" w:orient="landscape" w:code="8"/>
      <w:pgMar w:top="1701" w:right="567" w:bottom="170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197"/>
    <w:rsid w:val="00116EA1"/>
    <w:rsid w:val="00393326"/>
    <w:rsid w:val="00645F88"/>
    <w:rsid w:val="008109CC"/>
    <w:rsid w:val="0083335D"/>
    <w:rsid w:val="009B2197"/>
    <w:rsid w:val="00C710D9"/>
    <w:rsid w:val="00E60652"/>
    <w:rsid w:val="00EA2647"/>
    <w:rsid w:val="00F5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BF330"/>
  <w15:chartTrackingRefBased/>
  <w15:docId w15:val="{78C27D57-9ED1-4BBA-A3F4-F8AA9B20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109C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109CC"/>
    <w:rPr>
      <w:color w:val="954F72"/>
      <w:u w:val="single"/>
    </w:rPr>
  </w:style>
  <w:style w:type="paragraph" w:customStyle="1" w:styleId="msonormal0">
    <w:name w:val="msonormal"/>
    <w:basedOn w:val="Normal"/>
    <w:rsid w:val="00810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8109CC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222222"/>
      <w:lang w:eastAsia="es-ES"/>
    </w:rPr>
  </w:style>
  <w:style w:type="paragraph" w:customStyle="1" w:styleId="xl65">
    <w:name w:val="xl65"/>
    <w:basedOn w:val="Normal"/>
    <w:rsid w:val="008109CC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 Narrow" w:eastAsia="Times New Roman" w:hAnsi="Arial Narrow" w:cs="Times New Roman"/>
      <w:color w:val="222222"/>
      <w:sz w:val="24"/>
      <w:szCs w:val="24"/>
      <w:lang w:eastAsia="es-ES"/>
    </w:rPr>
  </w:style>
  <w:style w:type="paragraph" w:customStyle="1" w:styleId="xl66">
    <w:name w:val="xl66"/>
    <w:basedOn w:val="Normal"/>
    <w:rsid w:val="008109C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222222"/>
      <w:sz w:val="24"/>
      <w:szCs w:val="24"/>
      <w:lang w:eastAsia="es-ES"/>
    </w:rPr>
  </w:style>
  <w:style w:type="paragraph" w:customStyle="1" w:styleId="xl67">
    <w:name w:val="xl67"/>
    <w:basedOn w:val="Normal"/>
    <w:rsid w:val="008109C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222222"/>
      <w:sz w:val="24"/>
      <w:szCs w:val="24"/>
      <w:lang w:eastAsia="es-ES"/>
    </w:rPr>
  </w:style>
  <w:style w:type="paragraph" w:customStyle="1" w:styleId="xl68">
    <w:name w:val="xl68"/>
    <w:basedOn w:val="Normal"/>
    <w:rsid w:val="008109CC"/>
    <w:pPr>
      <w:pBdr>
        <w:bottom w:val="single" w:sz="8" w:space="0" w:color="111111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222222"/>
      <w:sz w:val="24"/>
      <w:szCs w:val="24"/>
      <w:lang w:eastAsia="es-ES"/>
    </w:rPr>
  </w:style>
  <w:style w:type="paragraph" w:customStyle="1" w:styleId="xl69">
    <w:name w:val="xl69"/>
    <w:basedOn w:val="Normal"/>
    <w:rsid w:val="008109CC"/>
    <w:pPr>
      <w:pBdr>
        <w:bottom w:val="single" w:sz="8" w:space="0" w:color="111111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222222"/>
      <w:sz w:val="24"/>
      <w:szCs w:val="24"/>
      <w:lang w:eastAsia="es-ES"/>
    </w:rPr>
  </w:style>
  <w:style w:type="paragraph" w:customStyle="1" w:styleId="xl70">
    <w:name w:val="xl70"/>
    <w:basedOn w:val="Normal"/>
    <w:rsid w:val="008109CC"/>
    <w:pPr>
      <w:pBdr>
        <w:top w:val="single" w:sz="8" w:space="0" w:color="111111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222222"/>
      <w:sz w:val="24"/>
      <w:szCs w:val="24"/>
      <w:lang w:eastAsia="es-ES"/>
    </w:rPr>
  </w:style>
  <w:style w:type="paragraph" w:customStyle="1" w:styleId="xl71">
    <w:name w:val="xl71"/>
    <w:basedOn w:val="Normal"/>
    <w:rsid w:val="008109CC"/>
    <w:pPr>
      <w:pBdr>
        <w:bottom w:val="single" w:sz="8" w:space="0" w:color="111111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222222"/>
      <w:sz w:val="16"/>
      <w:szCs w:val="16"/>
      <w:lang w:eastAsia="es-ES"/>
    </w:rPr>
  </w:style>
  <w:style w:type="paragraph" w:customStyle="1" w:styleId="xl72">
    <w:name w:val="xl72"/>
    <w:basedOn w:val="Normal"/>
    <w:rsid w:val="008109C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FFFFFF"/>
      <w:sz w:val="24"/>
      <w:szCs w:val="24"/>
      <w:lang w:eastAsia="es-ES"/>
    </w:rPr>
  </w:style>
  <w:style w:type="paragraph" w:customStyle="1" w:styleId="xl73">
    <w:name w:val="xl73"/>
    <w:basedOn w:val="Normal"/>
    <w:rsid w:val="008109C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4"/>
      <w:szCs w:val="24"/>
      <w:lang w:eastAsia="es-ES"/>
    </w:rPr>
  </w:style>
  <w:style w:type="paragraph" w:customStyle="1" w:styleId="xl74">
    <w:name w:val="xl74"/>
    <w:basedOn w:val="Normal"/>
    <w:rsid w:val="008109CC"/>
    <w:pPr>
      <w:pBdr>
        <w:top w:val="single" w:sz="12" w:space="0" w:color="111111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222222"/>
      <w:sz w:val="24"/>
      <w:szCs w:val="24"/>
      <w:lang w:eastAsia="es-ES"/>
    </w:rPr>
  </w:style>
  <w:style w:type="paragraph" w:customStyle="1" w:styleId="xl75">
    <w:name w:val="xl75"/>
    <w:basedOn w:val="Normal"/>
    <w:rsid w:val="008109CC"/>
    <w:pPr>
      <w:pBdr>
        <w:top w:val="single" w:sz="12" w:space="0" w:color="111111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222222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4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2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6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5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0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14</Words>
  <Characters>8728</Characters>
  <Application>Microsoft Office Word</Application>
  <DocSecurity>0</DocSecurity>
  <Lines>235</Lines>
  <Paragraphs>1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0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ca Zaldivar.Juan Nicolas</dc:creator>
  <cp:keywords/>
  <dc:description/>
  <cp:lastModifiedBy>ELEUTERIO SANCHEZ ROMERO</cp:lastModifiedBy>
  <cp:revision>2</cp:revision>
  <dcterms:created xsi:type="dcterms:W3CDTF">2024-01-03T13:05:00Z</dcterms:created>
  <dcterms:modified xsi:type="dcterms:W3CDTF">2024-01-03T13:05:00Z</dcterms:modified>
</cp:coreProperties>
</file>